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1"/>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rsidR="00BB3F47" w:rsidRPr="00892E17" w:rsidRDefault="00FA02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RDefault="00FA02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rsidR="00BB3F47" w:rsidRPr="00892E17" w:rsidRDefault="00FA024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rsidR="00BB3F47" w:rsidRPr="00892E17" w:rsidRDefault="00FA02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rsidR="00BB3F47" w:rsidRPr="00892E17" w:rsidRDefault="00FA024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RDefault="00FA024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rsidR="00BB3F47" w:rsidRPr="00892E17" w:rsidRDefault="00FA024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amp;12</w:t>
            </w:r>
          </w:p>
        </w:tc>
      </w:tr>
      <w:tr w:rsidR="00BB3F47" w:rsidRPr="00892E1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amp;4</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rsidR="00BB3F47" w:rsidRPr="00892E17" w:rsidRDefault="00F160D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rsidR="00BB3F47" w:rsidRPr="00892E17" w:rsidRDefault="00F160D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rsidR="00BB3F47" w:rsidRPr="00892E17" w:rsidRDefault="00A66E0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rsidR="00BB3F47" w:rsidRPr="00892E17" w:rsidRDefault="00A66E0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amp;8</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rsidR="00BB3F47" w:rsidRPr="00892E17" w:rsidRDefault="00A66E0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8,9&amp;10</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w:t>
            </w:r>
            <w:bookmarkStart w:id="0" w:name="_GoBack"/>
            <w:bookmarkEnd w:id="0"/>
            <w:r w:rsidRPr="00892E17">
              <w:rPr>
                <w:rFonts w:ascii="Arial" w:eastAsia="Microsoft JhengHei UI" w:hAnsi="Arial" w:cs="Arial"/>
              </w:rPr>
              <w:t>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amp;11</w:t>
            </w:r>
          </w:p>
        </w:tc>
      </w:tr>
      <w:tr w:rsidR="00BB3F47" w:rsidRPr="00892E1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rsidR="00BB3F47" w:rsidRPr="00892E17" w:rsidRDefault="00A66E0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amp;11</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rsidR="00BB3F47" w:rsidRPr="00892E17" w:rsidRDefault="00A66E0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rsidR="00BB3F47" w:rsidRPr="00892E17" w:rsidRDefault="00A66E0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bl>
    <w:p w:rsidR="007402F5" w:rsidRDefault="009656CD">
      <w:r>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366395"/>
                <wp:effectExtent l="0" t="0" r="0" b="5715"/>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366395"/>
                        </a:xfrm>
                        <a:prstGeom prst="rect">
                          <a:avLst/>
                        </a:prstGeom>
                        <a:noFill/>
                        <a:ln w="9525">
                          <a:noFill/>
                          <a:miter lim="800000"/>
                          <a:headEnd/>
                          <a:tailEnd/>
                        </a:ln>
                      </wps:spPr>
                      <wps:txbx>
                        <w:txbxContent>
                          <w:p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8.25pt;margin-top:42.5pt;width:337.5pt;height:28.8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" filled="f" stroked="f">
                <v:textbox style="mso-fit-shape-to-text:t">
                  <w:txbxContent>
                    <w:p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rsidSect="005C50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WzNDU1MbQ0NjY0MzBR0lEKTi0uzszPAykwrAUA6CsnBiwAAAA="/>
  </w:docVars>
  <w:rsids>
    <w:rsidRoot w:val="00BB3F47"/>
    <w:rsid w:val="00076382"/>
    <w:rsid w:val="003917FC"/>
    <w:rsid w:val="00531DC8"/>
    <w:rsid w:val="005C502B"/>
    <w:rsid w:val="007402F5"/>
    <w:rsid w:val="009656CD"/>
    <w:rsid w:val="00A66E0E"/>
    <w:rsid w:val="00BB3F47"/>
    <w:rsid w:val="00E634B2"/>
    <w:rsid w:val="00F160DE"/>
    <w:rsid w:val="00FA0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9F7C72-C11F-4BB8-BB07-673B168FB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1">
    <w:name w:val="Grid Table 4 - Accent 21"/>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1437</Words>
  <Characters>819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Kiruthika V</cp:lastModifiedBy>
  <cp:revision>4</cp:revision>
  <dcterms:created xsi:type="dcterms:W3CDTF">2022-01-03T14:59:00Z</dcterms:created>
  <dcterms:modified xsi:type="dcterms:W3CDTF">2022-02-07T14:50:00Z</dcterms:modified>
</cp:coreProperties>
</file>